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19396" w14:textId="771AF669" w:rsidR="00A80A9F" w:rsidRPr="000F3BF7" w:rsidRDefault="00411951" w:rsidP="009E4164">
      <w:pPr>
        <w:tabs>
          <w:tab w:val="left" w:pos="1365"/>
        </w:tabs>
        <w:spacing w:after="0" w:line="240" w:lineRule="auto"/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t xml:space="preserve">Supplementary </w:t>
      </w:r>
      <w:r w:rsidR="009E4164" w:rsidRPr="000F3BF7">
        <w:rPr>
          <w:rFonts w:ascii="Palatino Linotype" w:hAnsi="Palatino Linotype"/>
          <w:b/>
          <w:bCs/>
        </w:rPr>
        <w:t xml:space="preserve">Table 1. Estimated change in sodium levels in </w:t>
      </w:r>
      <w:r w:rsidR="00711D9F" w:rsidRPr="000F3BF7">
        <w:rPr>
          <w:rFonts w:ascii="Palatino Linotype" w:hAnsi="Palatino Linotype"/>
          <w:b/>
          <w:bCs/>
        </w:rPr>
        <w:t xml:space="preserve">the targeted food products </w:t>
      </w:r>
      <w:r w:rsidR="009E4164" w:rsidRPr="000F3BF7">
        <w:rPr>
          <w:rFonts w:ascii="Palatino Linotype" w:hAnsi="Palatino Linotype"/>
          <w:b/>
          <w:bCs/>
        </w:rPr>
        <w:t>before and during the intervention</w:t>
      </w:r>
    </w:p>
    <w:tbl>
      <w:tblPr>
        <w:tblStyle w:val="TableGrid"/>
        <w:tblW w:w="13183" w:type="dxa"/>
        <w:tblLayout w:type="fixed"/>
        <w:tblLook w:val="04A0" w:firstRow="1" w:lastRow="0" w:firstColumn="1" w:lastColumn="0" w:noHBand="0" w:noVBand="1"/>
      </w:tblPr>
      <w:tblGrid>
        <w:gridCol w:w="2977"/>
        <w:gridCol w:w="2410"/>
        <w:gridCol w:w="2693"/>
        <w:gridCol w:w="2552"/>
        <w:gridCol w:w="2551"/>
      </w:tblGrid>
      <w:tr w:rsidR="00F53546" w:rsidRPr="000F3BF7" w14:paraId="67A18817" w14:textId="77777777" w:rsidTr="00C56F7A">
        <w:trPr>
          <w:trHeight w:val="1114"/>
        </w:trPr>
        <w:tc>
          <w:tcPr>
            <w:tcW w:w="2977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985D831" w14:textId="77777777" w:rsidR="00711D9F" w:rsidRPr="000F3BF7" w:rsidRDefault="00711D9F" w:rsidP="00711D9F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Food category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22A9770" w14:textId="04703365" w:rsidR="00711D9F" w:rsidRPr="000F3BF7" w:rsidRDefault="00711D9F" w:rsidP="00711D9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Pre-intervention </w:t>
            </w:r>
            <w:proofErr w:type="gramStart"/>
            <w:r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slope </w:t>
            </w:r>
            <w:r w:rsidR="00C5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 (</w:t>
            </w:r>
            <w:proofErr w:type="gramEnd"/>
            <w:r w:rsidR="00C5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2014-16) </w:t>
            </w:r>
            <w:r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E4BB733" w14:textId="066E991B" w:rsidR="00711D9F" w:rsidRPr="000F3BF7" w:rsidRDefault="00711D9F" w:rsidP="00711D9F">
            <w:pPr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Shift or change in the level of outcome </w:t>
            </w:r>
            <w:r w:rsidR="00EF0B71"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prior to the intervention</w:t>
            </w:r>
            <w:r w:rsidR="00C5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 (between 2016 and 2017)</w:t>
            </w:r>
            <w:r w:rsidR="00EF0B71"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 </w:t>
            </w:r>
            <w:r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F9481DD" w14:textId="73C7E4A9" w:rsidR="00711D9F" w:rsidRPr="000F3BF7" w:rsidRDefault="00D70FBA" w:rsidP="00711D9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I</w:t>
            </w:r>
            <w:r w:rsidR="00711D9F"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ntervention </w:t>
            </w:r>
            <w:r w:rsidR="005C293F"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slope</w:t>
            </w:r>
            <w:r w:rsidR="00C5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 (2017-19)</w:t>
            </w:r>
            <w:r w:rsidR="00711D9F" w:rsidRPr="000F3BF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443DB71" w14:textId="070DCBA9" w:rsidR="00711D9F" w:rsidRPr="000F3BF7" w:rsidRDefault="00711D9F" w:rsidP="00711D9F">
            <w:pPr>
              <w:rPr>
                <w:rFonts w:ascii="Palatino Linotype" w:hAnsi="Palatino Linotype"/>
                <w:b/>
                <w:bCs/>
                <w:iCs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b/>
                <w:bCs/>
                <w:iCs/>
                <w:sz w:val="20"/>
                <w:szCs w:val="20"/>
                <w:lang w:val="en-US"/>
              </w:rPr>
              <w:t xml:space="preserve">Difference </w:t>
            </w:r>
            <w:bookmarkStart w:id="0" w:name="_Hlk81314556"/>
            <w:r w:rsidRPr="000F3BF7">
              <w:rPr>
                <w:rFonts w:ascii="Palatino Linotype" w:hAnsi="Palatino Linotype"/>
                <w:b/>
                <w:bCs/>
                <w:iCs/>
                <w:sz w:val="20"/>
                <w:szCs w:val="20"/>
                <w:lang w:val="en-US"/>
              </w:rPr>
              <w:t>between pre-</w:t>
            </w:r>
            <w:r w:rsidR="00D70FBA">
              <w:rPr>
                <w:rFonts w:ascii="Palatino Linotype" w:hAnsi="Palatino Linotype"/>
                <w:b/>
                <w:bCs/>
                <w:iCs/>
                <w:sz w:val="20"/>
                <w:szCs w:val="20"/>
                <w:lang w:val="en-US"/>
              </w:rPr>
              <w:t>intervention</w:t>
            </w:r>
            <w:r w:rsidRPr="000F3BF7">
              <w:rPr>
                <w:rFonts w:ascii="Palatino Linotype" w:hAnsi="Palatino Linotype"/>
                <w:b/>
                <w:bCs/>
                <w:iCs/>
                <w:sz w:val="20"/>
                <w:szCs w:val="20"/>
                <w:lang w:val="en-US"/>
              </w:rPr>
              <w:t xml:space="preserve"> and intervention slopes </w:t>
            </w:r>
            <w:bookmarkEnd w:id="0"/>
            <w:r w:rsidRPr="000F3BF7">
              <w:rPr>
                <w:rFonts w:ascii="Palatino Linotype" w:hAnsi="Palatino Linotype"/>
                <w:b/>
                <w:bCs/>
                <w:iCs/>
                <w:sz w:val="20"/>
                <w:szCs w:val="20"/>
                <w:lang w:val="en-US"/>
              </w:rPr>
              <w:t xml:space="preserve">(95% </w:t>
            </w:r>
            <w:r w:rsidR="00411951">
              <w:rPr>
                <w:rFonts w:ascii="Palatino Linotype" w:hAnsi="Palatino Linotype"/>
                <w:b/>
                <w:bCs/>
                <w:iCs/>
                <w:sz w:val="20"/>
                <w:szCs w:val="20"/>
                <w:lang w:val="en-US"/>
              </w:rPr>
              <w:t>CI)</w:t>
            </w:r>
          </w:p>
        </w:tc>
      </w:tr>
      <w:tr w:rsidR="00711D9F" w:rsidRPr="000F3BF7" w14:paraId="1EB9D6B3" w14:textId="77777777" w:rsidTr="00C16F94"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3AEED16B" w14:textId="54E172A3" w:rsidR="00711D9F" w:rsidRPr="00A32467" w:rsidRDefault="00A32467" w:rsidP="00711D9F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BREAD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76E4C165" w14:textId="60F795B6" w:rsidR="00711D9F" w:rsidRPr="000F3BF7" w:rsidRDefault="00711D9F" w:rsidP="000D6648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40DC437E" w14:textId="767AD2D8" w:rsidR="00711D9F" w:rsidRPr="000F3BF7" w:rsidRDefault="00711D9F" w:rsidP="000D6648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2D7346E4" w14:textId="2960827E" w:rsidR="00711D9F" w:rsidRPr="000F3BF7" w:rsidRDefault="00711D9F" w:rsidP="000D6648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667BA4F3" w14:textId="0B46776F" w:rsidR="00711D9F" w:rsidRPr="000F3BF7" w:rsidRDefault="00711D9F" w:rsidP="000D6648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A32467" w:rsidRPr="000F3BF7" w14:paraId="664A3B82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6756F3C1" w14:textId="3B58DD41" w:rsidR="00A32467" w:rsidRPr="000F3BF7" w:rsidRDefault="00A32467" w:rsidP="00A3246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Leavened brea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DD21E57" w14:textId="2EBF1880" w:rsidR="00A32467" w:rsidRPr="004C33A9" w:rsidRDefault="00A32467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7.84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2.27 to -3.4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50E2A04F" w14:textId="6FCB2329" w:rsidR="00A32467" w:rsidRPr="004C33A9" w:rsidRDefault="00DF4342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3.53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7.72 to 14.7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212CD317" w14:textId="6E77BA79" w:rsidR="00A32467" w:rsidRPr="004C33A9" w:rsidRDefault="00A76FA9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2.96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7.61 to 1.7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4FAACB68" w14:textId="19A03ADC" w:rsidR="00A32467" w:rsidRPr="004C33A9" w:rsidRDefault="00DF4342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4.88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.63 to 11.40)</w:t>
            </w:r>
          </w:p>
        </w:tc>
      </w:tr>
      <w:tr w:rsidR="00A32467" w:rsidRPr="000F3BF7" w14:paraId="4507A513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085B3900" w14:textId="6B39E006" w:rsidR="00A32467" w:rsidRDefault="00A32467" w:rsidP="00A3246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Flat brea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2EA67AE9" w14:textId="599629C8" w:rsidR="00A32467" w:rsidRPr="004C33A9" w:rsidRDefault="00A76FA9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6.88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4.68 to 0.93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43C6022E" w14:textId="75CEECAF" w:rsidR="00A32467" w:rsidRPr="004C33A9" w:rsidRDefault="00A76FA9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6.44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25.72 to 12.8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1E4E67C5" w14:textId="44D89275" w:rsidR="00A32467" w:rsidRPr="004C33A9" w:rsidRDefault="00A76FA9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13.58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5.29 to 21.8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40EFA7DD" w14:textId="427564F4" w:rsidR="00A32467" w:rsidRPr="004C33A9" w:rsidRDefault="00A76FA9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20.46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9.11 to 31.81)</w:t>
            </w:r>
          </w:p>
        </w:tc>
      </w:tr>
      <w:tr w:rsidR="00A32467" w:rsidRPr="000F3BF7" w14:paraId="3014E3C1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4C48615B" w14:textId="618A8D93" w:rsidR="00A32467" w:rsidRDefault="00A32467" w:rsidP="00A3246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Other brea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FCBD0E7" w14:textId="61DB3DD0" w:rsidR="00A32467" w:rsidRPr="004C33A9" w:rsidRDefault="00A76FA9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2.91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8.24 to 2.42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1919F687" w14:textId="367EB90C" w:rsidR="00A32467" w:rsidRPr="004C33A9" w:rsidRDefault="00A76FA9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4.49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7.36 to 8.3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14134CE5" w14:textId="7A224125" w:rsidR="00A32467" w:rsidRPr="004C33A9" w:rsidRDefault="00A76FA9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0.93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6.36 to 4.4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4379BB57" w14:textId="351DB353" w:rsidR="00A32467" w:rsidRPr="004C33A9" w:rsidRDefault="00A76FA9" w:rsidP="00A32467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1.98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5.66 to 9.61)</w:t>
            </w:r>
          </w:p>
        </w:tc>
      </w:tr>
      <w:tr w:rsidR="00695538" w:rsidRPr="000F3BF7" w14:paraId="0120B839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76CFEAA2" w14:textId="332053B2" w:rsidR="00695538" w:rsidRDefault="00695538" w:rsidP="00A32467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COOKING SAUC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2169411D" w14:textId="77777777" w:rsidR="00695538" w:rsidRPr="004C33A9" w:rsidRDefault="00695538" w:rsidP="00A32467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5DF3BD8A" w14:textId="77777777" w:rsidR="00695538" w:rsidRPr="004C33A9" w:rsidRDefault="00695538" w:rsidP="00A32467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6ABB4653" w14:textId="77777777" w:rsidR="00695538" w:rsidRPr="004C33A9" w:rsidRDefault="00695538" w:rsidP="00A32467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2D85CD46" w14:textId="77777777" w:rsidR="00695538" w:rsidRPr="004C33A9" w:rsidRDefault="00695538" w:rsidP="00A32467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</w:tr>
      <w:tr w:rsidR="00695538" w:rsidRPr="000F3BF7" w14:paraId="44AF6C6D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480240" w14:textId="6EA3D1DF" w:rsidR="00695538" w:rsidRDefault="00695538" w:rsidP="00695538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0B1A67">
              <w:rPr>
                <w:rFonts w:ascii="Palatino Linotype" w:hAnsi="Palatino Linotype"/>
                <w:sz w:val="20"/>
                <w:szCs w:val="20"/>
                <w:lang w:val="en-US"/>
              </w:rPr>
              <w:t>Meal-based sauc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8B3D25" w14:textId="1DB751D9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0.88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29.99 to 28.24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B5AF53" w14:textId="1CCBB2CC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18.14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 xml:space="preserve"> (-80.38 to 44.1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13D8CC" w14:textId="4D970218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3.72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30.08 to 22.65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70D530" w14:textId="35381F39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2.84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42.64 to 36.96)</w:t>
            </w:r>
          </w:p>
        </w:tc>
      </w:tr>
      <w:tr w:rsidR="00695538" w:rsidRPr="000F3BF7" w14:paraId="33FACB7D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DF7135" w14:textId="451292A4" w:rsidR="00695538" w:rsidRDefault="00695538" w:rsidP="00695538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Pasta sauc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06CF67" w14:textId="74907B9C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5.48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13.64 to 2.69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4F7164" w14:textId="65E30E4C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.65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2.67 to 35.96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BDF467" w14:textId="52A878E9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17.28 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>(-25.66 to -8.8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55DC8C" w14:textId="243373CA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11.80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23.72 to 0.12)</w:t>
            </w:r>
          </w:p>
        </w:tc>
      </w:tr>
      <w:tr w:rsidR="00695538" w:rsidRPr="000F3BF7" w14:paraId="40F2A2E0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5D5227" w14:textId="64EDCA7F" w:rsidR="00695538" w:rsidRDefault="00695538" w:rsidP="00695538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Tomato past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25708C" w14:textId="117E5A3C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17.95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42.89 to 6.9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5B5E2F" w14:textId="37585915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1.90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47.59 to 91.3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391B2C" w14:textId="535E57B0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23.70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51.82 to 4.4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D4489E" w14:textId="6556EBB4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5.74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43.67 to 32.18)</w:t>
            </w:r>
          </w:p>
        </w:tc>
      </w:tr>
      <w:tr w:rsidR="00695538" w:rsidRPr="000F3BF7" w14:paraId="650DC295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4FA0B5E4" w14:textId="3BD97EB7" w:rsidR="00695538" w:rsidRPr="00A76FA9" w:rsidRDefault="00695538" w:rsidP="00695538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READY MEAL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636EDCAB" w14:textId="77777777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2F147B17" w14:textId="77777777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3FC2FB92" w14:textId="77777777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3639DE31" w14:textId="77777777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</w:tr>
      <w:tr w:rsidR="00695538" w:rsidRPr="000F3BF7" w14:paraId="62F9D4FA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5618B59E" w14:textId="1D0FEB0F" w:rsidR="00695538" w:rsidRDefault="00695538" w:rsidP="00695538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Ambient ready meal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CFC6490" w14:textId="36561D72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0.42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4.94 to 5.79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49AAACF2" w14:textId="5058EC01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10.62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3.70 to 24.9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33B9A871" w14:textId="78FC93EB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1.64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8.22 to 4.9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747FB96F" w14:textId="7F7DC834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2.07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0.71 to 6.57)</w:t>
            </w:r>
          </w:p>
        </w:tc>
      </w:tr>
      <w:tr w:rsidR="00695538" w:rsidRPr="000F3BF7" w14:paraId="71515E4B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522441E6" w14:textId="6C602FA7" w:rsidR="00695538" w:rsidRDefault="00695538" w:rsidP="00695538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hilled ready meal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540100E6" w14:textId="3B8FA434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4.34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3.13 to 4.45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458C6A6B" w14:textId="31D100CF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15.52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0.17 to 30.8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36DB762B" w14:textId="0FA35C11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10.32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7.28 to -3.3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1C512DA9" w14:textId="63A507B9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5.98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7.45 to 5.50)</w:t>
            </w:r>
          </w:p>
        </w:tc>
      </w:tr>
      <w:tr w:rsidR="00695538" w:rsidRPr="000F3BF7" w14:paraId="1B79793B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2FCFA5D7" w14:textId="6557275D" w:rsidR="00695538" w:rsidRDefault="00695538" w:rsidP="00695538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Frozen ready meal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4C19F6F5" w14:textId="45F46592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2.56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5.97 to 11.0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1B23E448" w14:textId="2402C741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21.16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0.98 to 41.3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4AF95860" w14:textId="39B479DA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10.91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9.10 to -2.7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5AC039E2" w14:textId="078AF96A" w:rsidR="00695538" w:rsidRPr="004C33A9" w:rsidRDefault="00695538" w:rsidP="00695538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13.47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25.40 to -1.53)</w:t>
            </w:r>
          </w:p>
        </w:tc>
      </w:tr>
      <w:tr w:rsidR="00695538" w:rsidRPr="000F3BF7" w14:paraId="6B215FEE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38ED02BA" w14:textId="4EAA01E2" w:rsidR="00695538" w:rsidRDefault="00695538" w:rsidP="00695538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DIPS </w:t>
            </w:r>
            <w:r w:rsidR="00C16F94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AND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 CRACK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778E5D9A" w14:textId="77777777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2BA9DA74" w14:textId="77777777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2E2E5135" w14:textId="77777777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41EE3984" w14:textId="77777777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</w:tr>
      <w:tr w:rsidR="00695538" w:rsidRPr="000F3BF7" w14:paraId="3F405531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6A2BA3" w14:textId="60F19F9B" w:rsidR="00695538" w:rsidRDefault="00695538" w:rsidP="00695538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Dip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1907EC" w14:textId="3084E396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.81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5.15 to 8.76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51BE61" w14:textId="751BC901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9.15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7.58 to 25.88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015A50" w14:textId="45FB318F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2.57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9.75 to 4.6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F2AF69" w14:textId="50A92113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4.37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14.42 to 5.67)</w:t>
            </w:r>
          </w:p>
        </w:tc>
      </w:tr>
      <w:tr w:rsidR="00695538" w:rsidRPr="000F3BF7" w14:paraId="31B5739C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FCF2A0" w14:textId="7926ABB8" w:rsidR="00695538" w:rsidRDefault="00695538" w:rsidP="00695538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P</w:t>
            </w: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lain dry biscui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F4A1CB" w14:textId="5B96A95A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26.75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39.16 to -14.34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EFAF08" w14:textId="3DEBD71C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1.70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20.21 to 43.6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1A87EB" w14:textId="1BA818DA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2.22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16.03 to 11.5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DD1D30" w14:textId="1ACE2835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4.53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5.87 to 43.19)</w:t>
            </w:r>
          </w:p>
        </w:tc>
      </w:tr>
      <w:tr w:rsidR="00695538" w:rsidRPr="000F3BF7" w14:paraId="09789849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93EFD7" w14:textId="71E937E4" w:rsidR="00695538" w:rsidRDefault="00695538" w:rsidP="00695538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Savoury biscui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64BDC2" w14:textId="1B122057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27.38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98.38 to 43.63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D08D3A" w14:textId="216F5C7C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102.09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274.08 to 69.9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C6A411" w14:textId="483BC156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56.13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10.30 to 122.5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90EA48" w14:textId="3774D43D" w:rsidR="00695538" w:rsidRPr="004C33A9" w:rsidRDefault="00695538" w:rsidP="00695538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3.51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13.85 to 180.87)</w:t>
            </w:r>
          </w:p>
        </w:tc>
      </w:tr>
      <w:tr w:rsidR="00C16F94" w:rsidRPr="000F3BF7" w14:paraId="53773295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7AC2B382" w14:textId="1C183549" w:rsidR="00C16F94" w:rsidRDefault="00C16F94" w:rsidP="00C16F94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PROCESSED MEA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1A6D6BE1" w14:textId="7777777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72D04EB5" w14:textId="7777777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3C6869E5" w14:textId="7777777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0CB33EA7" w14:textId="7777777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</w:tr>
      <w:tr w:rsidR="00C16F94" w:rsidRPr="000F3BF7" w14:paraId="00237FE8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DC5486" w14:textId="67C0E13F" w:rsidR="00C16F94" w:rsidRDefault="00C16F94" w:rsidP="00C16F94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Bac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A35CB8" w14:textId="6D8E22C6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35.74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64.80 to -6.6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28AF9F" w14:textId="00D8ED8F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13.39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77.11 to 50.3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E64A1E" w14:textId="1D1E4285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.80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16.02 to 33.6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B63532" w14:textId="2CEAAB4E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44.54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6.36 to 82.72)</w:t>
            </w:r>
          </w:p>
        </w:tc>
      </w:tr>
      <w:tr w:rsidR="00C16F94" w:rsidRPr="000F3BF7" w14:paraId="36632FEB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08E4C0" w14:textId="41BA9D26" w:rsidR="00C16F94" w:rsidRDefault="00C16F94" w:rsidP="00C16F94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Sausag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3C5E76" w14:textId="2F2B99C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.09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7.28 to 23.4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009E00" w14:textId="36B736B8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42.22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11.02 to 73.4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BA2445" w14:textId="2DBAF900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6.32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21.03 to 8.4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0E1C5F" w14:textId="78EF4BC4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-14.41</w:t>
            </w:r>
            <w:r w:rsidRPr="004C33A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-36.05 to 7.23)</w:t>
            </w:r>
          </w:p>
        </w:tc>
      </w:tr>
      <w:tr w:rsidR="00C16F94" w:rsidRPr="000F3BF7" w14:paraId="0C3EFD0B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32282F" w14:textId="0F3A8515" w:rsidR="00C16F94" w:rsidRDefault="00C16F94" w:rsidP="00C16F94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Sliced mea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3C5670" w14:textId="5310393D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4.95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20.12 to 10.23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CCC57B" w14:textId="3070C55C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6.45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35.96 to 48.8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C0BB68" w14:textId="715018FC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12.53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4.36 to 29.4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E22F56" w14:textId="28DB6F1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17.47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5.29 to 40.23)</w:t>
            </w:r>
          </w:p>
        </w:tc>
      </w:tr>
      <w:tr w:rsidR="00C16F94" w:rsidRPr="000F3BF7" w14:paraId="1C94F1D5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E0F45A" w14:textId="05417C6F" w:rsidR="00C16F94" w:rsidRDefault="00C16F94" w:rsidP="00C16F94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H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0ADAEB" w14:textId="3C4F4ED8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1.52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30.47 to 33.5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7D2205" w14:textId="499087DD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73.08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9.20 to 155.36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8ED995" w14:textId="48B9097E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26.72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60.69 to 7.25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3DF2B6" w14:textId="7DAE094D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28.24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75.28 to 18.80)</w:t>
            </w:r>
          </w:p>
        </w:tc>
      </w:tr>
      <w:tr w:rsidR="00C16F94" w:rsidRPr="000F3BF7" w14:paraId="4C9C6795" w14:textId="77777777" w:rsidTr="00C16F94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2BC2A2F5" w14:textId="02572B60" w:rsidR="00C16F94" w:rsidRPr="00EE04AF" w:rsidRDefault="00C16F94" w:rsidP="00C16F94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ASIAN-STYLE SAUC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64F2515E" w14:textId="7777777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3F285E1D" w14:textId="7777777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0AAF45A5" w14:textId="7777777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010F8CE2" w14:textId="77777777" w:rsidR="00C16F94" w:rsidRPr="004C33A9" w:rsidRDefault="00C16F94" w:rsidP="00C16F94">
            <w:pPr>
              <w:jc w:val="righ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</w:tr>
      <w:tr w:rsidR="00C16F94" w:rsidRPr="000F3BF7" w14:paraId="5E34A703" w14:textId="77777777" w:rsidTr="00C16F94">
        <w:tc>
          <w:tcPr>
            <w:tcW w:w="2977" w:type="dxa"/>
            <w:tcBorders>
              <w:left w:val="nil"/>
              <w:bottom w:val="single" w:sz="12" w:space="0" w:color="auto"/>
              <w:right w:val="nil"/>
            </w:tcBorders>
          </w:tcPr>
          <w:p w14:paraId="52D30569" w14:textId="2A034EC1" w:rsidR="00C16F94" w:rsidRPr="000F3BF7" w:rsidRDefault="00C16F94" w:rsidP="00C16F94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Asian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-style</w:t>
            </w: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auces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</w:tcPr>
          <w:p w14:paraId="04837BD1" w14:textId="5BF10506" w:rsidR="00C16F94" w:rsidRPr="004C33A9" w:rsidRDefault="00C16F94" w:rsidP="00C16F94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18.81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50.78 to 88.41)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</w:tcPr>
          <w:p w14:paraId="4331BF44" w14:textId="485A98E3" w:rsidR="00C16F94" w:rsidRPr="004C33A9" w:rsidRDefault="00C16F94" w:rsidP="00C16F94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-13.22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175.24 to 148.79)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</w:tcPr>
          <w:p w14:paraId="7D3E2407" w14:textId="56A810E8" w:rsidR="00C16F94" w:rsidRPr="004C33A9" w:rsidRDefault="00C16F94" w:rsidP="00C16F94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75.98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10.63 to 141.32)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</w:tcPr>
          <w:p w14:paraId="37313400" w14:textId="089D8953" w:rsidR="00C16F94" w:rsidRPr="004C33A9" w:rsidRDefault="00C16F94" w:rsidP="00C16F94">
            <w:pPr>
              <w:jc w:val="right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4C33A9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57.16 </w:t>
            </w:r>
            <w:r w:rsidRPr="004C33A9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(-38.94 to 153.26)</w:t>
            </w:r>
          </w:p>
        </w:tc>
      </w:tr>
    </w:tbl>
    <w:p w14:paraId="3339E2DF" w14:textId="0BEAD5BD" w:rsidR="00101EBE" w:rsidRDefault="007A78C5" w:rsidP="00411951">
      <w:pPr>
        <w:spacing w:after="0" w:line="240" w:lineRule="auto"/>
        <w:rPr>
          <w:rFonts w:ascii="Palatino Linotype" w:hAnsi="Palatino Linotype"/>
          <w:sz w:val="20"/>
          <w:szCs w:val="20"/>
        </w:rPr>
      </w:pPr>
      <w:r w:rsidRPr="000F3BF7">
        <w:rPr>
          <w:rFonts w:ascii="Palatino Linotype" w:hAnsi="Palatino Linotype"/>
          <w:sz w:val="20"/>
          <w:szCs w:val="20"/>
        </w:rPr>
        <w:t>Note: Beta-estimates are in mg/100g. A significant difference indicates a treatment effect over time.</w:t>
      </w:r>
      <w:r w:rsidR="00357E5F">
        <w:rPr>
          <w:rFonts w:ascii="Palatino Linotype" w:hAnsi="Palatino Linotype"/>
          <w:sz w:val="20"/>
          <w:szCs w:val="20"/>
        </w:rPr>
        <w:t xml:space="preserve"> Green represents decrease in sodium levels. Red represents increase in sodium levels.</w:t>
      </w:r>
    </w:p>
    <w:p w14:paraId="2AF46B53" w14:textId="7DC61F06" w:rsidR="008273E5" w:rsidRDefault="008273E5" w:rsidP="00411951">
      <w:pPr>
        <w:spacing w:after="0" w:line="240" w:lineRule="auto"/>
        <w:rPr>
          <w:rFonts w:ascii="Palatino Linotype" w:hAnsi="Palatino Linotype"/>
          <w:sz w:val="20"/>
          <w:szCs w:val="20"/>
        </w:rPr>
      </w:pPr>
    </w:p>
    <w:p w14:paraId="34A11B26" w14:textId="239B3EEC" w:rsidR="008273E5" w:rsidRDefault="008273E5" w:rsidP="00411951">
      <w:pPr>
        <w:spacing w:after="0" w:line="240" w:lineRule="auto"/>
        <w:rPr>
          <w:rFonts w:ascii="Palatino Linotype" w:hAnsi="Palatino Linotype"/>
          <w:sz w:val="20"/>
          <w:szCs w:val="20"/>
        </w:rPr>
      </w:pPr>
    </w:p>
    <w:p w14:paraId="15C9AD77" w14:textId="75107DE0" w:rsidR="008273E5" w:rsidRDefault="008273E5" w:rsidP="00411951">
      <w:pPr>
        <w:spacing w:after="0" w:line="240" w:lineRule="auto"/>
        <w:rPr>
          <w:rFonts w:ascii="Palatino Linotype" w:hAnsi="Palatino Linotype"/>
          <w:sz w:val="20"/>
          <w:szCs w:val="20"/>
        </w:rPr>
      </w:pPr>
    </w:p>
    <w:p w14:paraId="53295D9E" w14:textId="2AA748D4" w:rsidR="009A2C7C" w:rsidRPr="000F3BF7" w:rsidRDefault="009A2C7C" w:rsidP="009A2C7C">
      <w:pPr>
        <w:tabs>
          <w:tab w:val="left" w:pos="1365"/>
        </w:tabs>
        <w:spacing w:after="0" w:line="240" w:lineRule="auto"/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t xml:space="preserve">Supplementary </w:t>
      </w:r>
      <w:r w:rsidRPr="000F3BF7">
        <w:rPr>
          <w:rFonts w:ascii="Palatino Linotype" w:hAnsi="Palatino Linotype"/>
          <w:b/>
          <w:bCs/>
        </w:rPr>
        <w:t xml:space="preserve">Table </w:t>
      </w:r>
      <w:r>
        <w:rPr>
          <w:rFonts w:ascii="Palatino Linotype" w:hAnsi="Palatino Linotype"/>
          <w:b/>
          <w:bCs/>
        </w:rPr>
        <w:t>2</w:t>
      </w:r>
      <w:r w:rsidRPr="000F3BF7">
        <w:rPr>
          <w:rFonts w:ascii="Palatino Linotype" w:hAnsi="Palatino Linotype"/>
          <w:b/>
          <w:bCs/>
        </w:rPr>
        <w:t xml:space="preserve">. </w:t>
      </w:r>
      <w:r>
        <w:rPr>
          <w:rFonts w:ascii="Palatino Linotype" w:hAnsi="Palatino Linotype"/>
          <w:b/>
          <w:bCs/>
        </w:rPr>
        <w:t>The number of products, mean sodium content (mg/100g) and standard deviation for each food category before (2014-2016) and during the intervention (2017-2019)</w:t>
      </w:r>
    </w:p>
    <w:p w14:paraId="14B9FDCD" w14:textId="25268E2F" w:rsidR="008273E5" w:rsidRDefault="009A2C7C" w:rsidP="00411951">
      <w:pPr>
        <w:spacing w:after="0" w:line="240" w:lineRule="auto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01"/>
        <w:gridCol w:w="1652"/>
        <w:gridCol w:w="1652"/>
        <w:gridCol w:w="1652"/>
        <w:gridCol w:w="1652"/>
        <w:gridCol w:w="1652"/>
        <w:gridCol w:w="1652"/>
      </w:tblGrid>
      <w:tr w:rsidR="009A2C7C" w14:paraId="50E549A7" w14:textId="77777777" w:rsidTr="004D4C39">
        <w:trPr>
          <w:trHeight w:val="699"/>
          <w:jc w:val="center"/>
        </w:trPr>
        <w:tc>
          <w:tcPr>
            <w:tcW w:w="3801" w:type="dxa"/>
            <w:tcBorders>
              <w:left w:val="nil"/>
              <w:bottom w:val="single" w:sz="12" w:space="0" w:color="auto"/>
              <w:right w:val="nil"/>
            </w:tcBorders>
          </w:tcPr>
          <w:p w14:paraId="4F2FF1C2" w14:textId="77777777" w:rsidR="009A2C7C" w:rsidRPr="008273E5" w:rsidRDefault="009A2C7C" w:rsidP="004D4C39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8273E5">
              <w:rPr>
                <w:rFonts w:ascii="Palatino Linotype" w:hAnsi="Palatino Linotype"/>
                <w:b/>
                <w:bCs/>
                <w:sz w:val="24"/>
                <w:szCs w:val="24"/>
              </w:rPr>
              <w:t>Food category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</w:tcPr>
          <w:p w14:paraId="7D5A6E86" w14:textId="77777777" w:rsidR="009A2C7C" w:rsidRPr="008273E5" w:rsidRDefault="009A2C7C" w:rsidP="004D4C39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8273E5">
              <w:rPr>
                <w:rFonts w:ascii="Palatino Linotype" w:hAnsi="Palatino Linotype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</w:tcPr>
          <w:p w14:paraId="114EFCB9" w14:textId="77777777" w:rsidR="009A2C7C" w:rsidRPr="008273E5" w:rsidRDefault="009A2C7C" w:rsidP="004D4C39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8273E5">
              <w:rPr>
                <w:rFonts w:ascii="Palatino Linotype" w:hAnsi="Palatino Linotype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</w:tcPr>
          <w:p w14:paraId="1E420A5E" w14:textId="77777777" w:rsidR="009A2C7C" w:rsidRPr="008273E5" w:rsidRDefault="009A2C7C" w:rsidP="004D4C39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8273E5">
              <w:rPr>
                <w:rFonts w:ascii="Palatino Linotype" w:hAnsi="Palatino Linotype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</w:tcPr>
          <w:p w14:paraId="669484B9" w14:textId="77777777" w:rsidR="009A2C7C" w:rsidRPr="008273E5" w:rsidRDefault="009A2C7C" w:rsidP="004D4C39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8273E5">
              <w:rPr>
                <w:rFonts w:ascii="Palatino Linotype" w:hAnsi="Palatino Linotype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</w:tcPr>
          <w:p w14:paraId="6AB49F78" w14:textId="77777777" w:rsidR="009A2C7C" w:rsidRPr="008273E5" w:rsidRDefault="009A2C7C" w:rsidP="004D4C39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8273E5">
              <w:rPr>
                <w:rFonts w:ascii="Palatino Linotype" w:hAnsi="Palatino Linotype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</w:tcPr>
          <w:p w14:paraId="2E56BEDF" w14:textId="77777777" w:rsidR="009A2C7C" w:rsidRPr="008273E5" w:rsidRDefault="009A2C7C" w:rsidP="004D4C39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8273E5">
              <w:rPr>
                <w:rFonts w:ascii="Palatino Linotype" w:hAnsi="Palatino Linotype"/>
                <w:b/>
                <w:bCs/>
                <w:sz w:val="24"/>
                <w:szCs w:val="24"/>
              </w:rPr>
              <w:t>2019</w:t>
            </w:r>
          </w:p>
        </w:tc>
      </w:tr>
      <w:tr w:rsidR="009A2C7C" w14:paraId="585EA5C9" w14:textId="77777777" w:rsidTr="004D4C39">
        <w:trPr>
          <w:trHeight w:val="284"/>
          <w:jc w:val="center"/>
        </w:trPr>
        <w:tc>
          <w:tcPr>
            <w:tcW w:w="13713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FBE4D5" w:themeFill="accent2" w:themeFillTint="33"/>
          </w:tcPr>
          <w:p w14:paraId="074760F1" w14:textId="77777777" w:rsidR="009A2C7C" w:rsidRPr="00496A3D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496A3D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BREAD</w:t>
            </w:r>
          </w:p>
        </w:tc>
      </w:tr>
      <w:tr w:rsidR="009A2C7C" w14:paraId="04F65C28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420AFE9D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Leavened bread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3AD6AAC5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81; 422 (95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8622A52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71; 418 (8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8FE7510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38; 395 (85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4DDC884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60; 406 (80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B626AC3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55; 410 (10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9A68983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17; 403 (90)</w:t>
            </w:r>
          </w:p>
        </w:tc>
      </w:tr>
      <w:tr w:rsidR="009A2C7C" w14:paraId="7B1E519C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7A3A1DDB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Flat bread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29844A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10; 551 (231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68EC2AA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88; 543 (23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DCEC13B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92; 565 (23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FD7ED98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94; 583 (221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9C2AF1F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19; 548 (227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CC4F602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08; 540 (256)</w:t>
            </w:r>
          </w:p>
        </w:tc>
      </w:tr>
      <w:tr w:rsidR="009A2C7C" w14:paraId="00E69568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552DD84A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Other bread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ACF6A38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73; 427 (134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22AD04A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36; 445 (12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1F85A0F1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37; 409 (114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47C1344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50; 404 (130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6FC101E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97; 409 (12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F02FE68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78; 409 (136)</w:t>
            </w:r>
          </w:p>
        </w:tc>
      </w:tr>
      <w:tr w:rsidR="009A2C7C" w14:paraId="416AACBB" w14:textId="77777777" w:rsidTr="004D4C39">
        <w:trPr>
          <w:trHeight w:val="284"/>
          <w:jc w:val="center"/>
        </w:trPr>
        <w:tc>
          <w:tcPr>
            <w:tcW w:w="13713" w:type="dxa"/>
            <w:gridSpan w:val="7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28FE5E0C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COOKING SAUCES</w:t>
            </w:r>
          </w:p>
        </w:tc>
      </w:tr>
      <w:tr w:rsidR="009A2C7C" w14:paraId="6F1B2CAC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34715405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B1A67">
              <w:rPr>
                <w:rFonts w:ascii="Palatino Linotype" w:hAnsi="Palatino Linotype"/>
                <w:sz w:val="20"/>
                <w:szCs w:val="20"/>
                <w:lang w:val="en-US"/>
              </w:rPr>
              <w:t>Meal-based sauces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AB109F2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62; 1890 (1928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4D789B7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15; 1841 (1838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BCB149D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30; 1690 (1879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8E28A81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62; 1816 (1977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5E82491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51; 1752 (1814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5CFC73C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21; 1737 (1957)</w:t>
            </w:r>
          </w:p>
        </w:tc>
      </w:tr>
      <w:tr w:rsidR="009A2C7C" w14:paraId="31C1154D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008DC790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Pasta sauces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A2D8334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16; 457 (298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1F0F3BF5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11; 439 (260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67BF1AF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24; 415 (25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BF38B94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95; 424 (26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93EB822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11; 402 (250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62AC480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24; 374 (237)</w:t>
            </w:r>
          </w:p>
        </w:tc>
      </w:tr>
      <w:tr w:rsidR="009A2C7C" w14:paraId="31AA7279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575B0AA8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Tomato paste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AB4A725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2; 416 (33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F7D27A8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8; 391 (33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F67437A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9; 344 (29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17948B4B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4; 373 (287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38B08C45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8; 342 (277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8020C9B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8; 331 (270)</w:t>
            </w:r>
          </w:p>
        </w:tc>
      </w:tr>
      <w:tr w:rsidR="009A2C7C" w14:paraId="6E537B51" w14:textId="77777777" w:rsidTr="004D4C39">
        <w:trPr>
          <w:trHeight w:val="284"/>
          <w:jc w:val="center"/>
        </w:trPr>
        <w:tc>
          <w:tcPr>
            <w:tcW w:w="13713" w:type="dxa"/>
            <w:gridSpan w:val="7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72F64F77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READY MEALS</w:t>
            </w:r>
          </w:p>
        </w:tc>
      </w:tr>
      <w:tr w:rsidR="009A2C7C" w14:paraId="7EDBE3C4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13AED2A2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Ambient ready meals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34D33C3C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24; 357 (189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6BAAA28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97; 406 (583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21E8AA2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16; 419 (557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8B95B57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01; 350 (163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9F2076E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85; 408 (62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513ACE0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73; 456 (692)</w:t>
            </w:r>
          </w:p>
        </w:tc>
      </w:tr>
      <w:tr w:rsidR="009A2C7C" w14:paraId="6BDB4B50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54BDC09A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hilled ready meals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E92AB17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94; 314 (11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BBA4E5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86; 305 (95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55C80A1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29; 281 (9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8BF613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30; 284 (9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1101C584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35; 306 (21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C030B75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09; 258 (169)</w:t>
            </w:r>
          </w:p>
        </w:tc>
      </w:tr>
      <w:tr w:rsidR="009A2C7C" w14:paraId="620D5434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56E524A9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Frozen ready meals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FBC571D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79; 306 (125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766C6B4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39; 328 (171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CE1D90E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67; 324 (207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F50DCFB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57; 328 (209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C3A5C6E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45; 327 (185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5F8BA3B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17; 322 (142)</w:t>
            </w:r>
          </w:p>
        </w:tc>
      </w:tr>
      <w:tr w:rsidR="009A2C7C" w14:paraId="064F6800" w14:textId="77777777" w:rsidTr="004D4C39">
        <w:trPr>
          <w:trHeight w:val="284"/>
          <w:jc w:val="center"/>
        </w:trPr>
        <w:tc>
          <w:tcPr>
            <w:tcW w:w="13713" w:type="dxa"/>
            <w:gridSpan w:val="7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346448F3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DIPS AND CRACKERS</w:t>
            </w:r>
          </w:p>
        </w:tc>
      </w:tr>
      <w:tr w:rsidR="009A2C7C" w14:paraId="6C508BC7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2F5573AF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Dips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C43D670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64; 473 (19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1868D08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55; 478 (204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31DD5FF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22; 483 (18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14B794CC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82; 497 (24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1D41892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92; 509 (30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0BF774D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54; 519 (314)</w:t>
            </w:r>
          </w:p>
        </w:tc>
      </w:tr>
      <w:tr w:rsidR="009A2C7C" w14:paraId="4CE22496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690F4415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P</w:t>
            </w: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lain dry biscuits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9B3BDF6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80; 591 (303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F8B422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68; 549 (243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C75F6C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79; 534 (243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4895955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66; 532 (27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434E353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71; 510 (250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C01D200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74; 532 (305)</w:t>
            </w:r>
          </w:p>
        </w:tc>
      </w:tr>
      <w:tr w:rsidR="009A2C7C" w14:paraId="08E0B09F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1AA27F7D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Savoury biscuits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7018E96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71; 770 (31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1C808D4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80; 736 (29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32077BEB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61; 721 (29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429A41C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179; 697 (314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C89B9CA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07; 664 (300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3AA93846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204; 804 (1417)</w:t>
            </w:r>
          </w:p>
        </w:tc>
      </w:tr>
      <w:tr w:rsidR="009A2C7C" w14:paraId="0E128D16" w14:textId="77777777" w:rsidTr="004D4C39">
        <w:trPr>
          <w:trHeight w:val="284"/>
          <w:jc w:val="center"/>
        </w:trPr>
        <w:tc>
          <w:tcPr>
            <w:tcW w:w="13713" w:type="dxa"/>
            <w:gridSpan w:val="7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2EE4796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PROCESSED MEAT</w:t>
            </w:r>
          </w:p>
        </w:tc>
      </w:tr>
      <w:tr w:rsidR="009A2C7C" w14:paraId="35243228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78BB3398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Bacon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0B74DAC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44; 1224 (336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32B9846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45; 1161 (348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A7D98A2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7; 1088 (191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F556B92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51; 1046 (179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1B0CAF63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65; 1087 (160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0B1194B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64; 1066 (83)</w:t>
            </w:r>
          </w:p>
        </w:tc>
      </w:tr>
      <w:tr w:rsidR="009A2C7C" w14:paraId="18A89B42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48A4EF30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Sausages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A78E94A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70; 660 (174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B9AA875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51; 692 (197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73D4B9F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69; 636 (158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158AF8AB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73; 711 (24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0F726CCD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78; 670 (205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33C49C30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69; 681 (168)</w:t>
            </w:r>
          </w:p>
        </w:tc>
      </w:tr>
      <w:tr w:rsidR="009A2C7C" w14:paraId="03C41790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1758E0D6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Sliced meat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7B62B83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64; 773 (263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32B01C27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50; 732 (239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934DCA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47; 805 (277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6C0206B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39; 842 (261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4C8E46A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49; 897 (265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49EF7E10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48; 940 (327)</w:t>
            </w:r>
          </w:p>
        </w:tc>
      </w:tr>
      <w:tr w:rsidR="009A2C7C" w14:paraId="030E6F49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right w:val="nil"/>
            </w:tcBorders>
          </w:tcPr>
          <w:p w14:paraId="14C8AA6F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Ham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13F23DC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70; 1113 (481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1E4FB053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76; 1021 (269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722C2E4D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72; 1088 (249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3F92B1F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62; 1081 (227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28F81483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70; 1065 (212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bottom"/>
          </w:tcPr>
          <w:p w14:paraId="5037ADAC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70; 1013 (221)</w:t>
            </w:r>
          </w:p>
        </w:tc>
      </w:tr>
      <w:tr w:rsidR="009A2C7C" w14:paraId="56D5A8B2" w14:textId="77777777" w:rsidTr="004D4C39">
        <w:trPr>
          <w:trHeight w:val="284"/>
          <w:jc w:val="center"/>
        </w:trPr>
        <w:tc>
          <w:tcPr>
            <w:tcW w:w="13713" w:type="dxa"/>
            <w:gridSpan w:val="7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5BD00827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ASIAN-STYLE SAUCES</w:t>
            </w:r>
          </w:p>
        </w:tc>
      </w:tr>
      <w:tr w:rsidR="009A2C7C" w14:paraId="26370958" w14:textId="77777777" w:rsidTr="004D4C39">
        <w:trPr>
          <w:trHeight w:val="284"/>
          <w:jc w:val="center"/>
        </w:trPr>
        <w:tc>
          <w:tcPr>
            <w:tcW w:w="3801" w:type="dxa"/>
            <w:tcBorders>
              <w:left w:val="nil"/>
              <w:bottom w:val="single" w:sz="12" w:space="0" w:color="auto"/>
              <w:right w:val="nil"/>
            </w:tcBorders>
          </w:tcPr>
          <w:p w14:paraId="5DB58E0D" w14:textId="77777777" w:rsidR="009A2C7C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>Asian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-style</w:t>
            </w:r>
            <w:r w:rsidRPr="000F3BF7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auces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9177D50" w14:textId="720FB3BC" w:rsidR="009A2C7C" w:rsidRPr="00025367" w:rsidRDefault="00D66326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Calibri"/>
                <w:sz w:val="20"/>
                <w:szCs w:val="20"/>
              </w:rPr>
              <w:t>43</w:t>
            </w:r>
            <w:r w:rsidR="009A2C7C" w:rsidRPr="00025367">
              <w:rPr>
                <w:rFonts w:ascii="Palatino Linotype" w:hAnsi="Palatino Linotype" w:cs="Calibri"/>
                <w:sz w:val="20"/>
                <w:szCs w:val="20"/>
              </w:rPr>
              <w:t>; 55</w:t>
            </w:r>
            <w:r>
              <w:rPr>
                <w:rFonts w:ascii="Palatino Linotype" w:hAnsi="Palatino Linotype" w:cs="Calibri"/>
                <w:sz w:val="20"/>
                <w:szCs w:val="20"/>
              </w:rPr>
              <w:t>0</w:t>
            </w:r>
            <w:r w:rsidR="009A2C7C" w:rsidRPr="00025367">
              <w:rPr>
                <w:rFonts w:ascii="Palatino Linotype" w:hAnsi="Palatino Linotype" w:cs="Calibri"/>
                <w:sz w:val="20"/>
                <w:szCs w:val="20"/>
              </w:rPr>
              <w:t>1 (2</w:t>
            </w:r>
            <w:r>
              <w:rPr>
                <w:rFonts w:ascii="Palatino Linotype" w:hAnsi="Palatino Linotype" w:cs="Calibri"/>
                <w:sz w:val="20"/>
                <w:szCs w:val="20"/>
              </w:rPr>
              <w:t>103</w:t>
            </w:r>
            <w:r w:rsidR="009A2C7C" w:rsidRPr="00025367">
              <w:rPr>
                <w:rFonts w:ascii="Palatino Linotype" w:hAnsi="Palatino Linotype" w:cs="Calibri"/>
                <w:sz w:val="20"/>
                <w:szCs w:val="20"/>
              </w:rPr>
              <w:t>)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352F31D1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45; 5556 (2140)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E96EAE7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48; 5815 (2306)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EBE80CD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51; 5810 (2448)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D600D11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49; 5827 (2429)</w:t>
            </w:r>
          </w:p>
        </w:tc>
        <w:tc>
          <w:tcPr>
            <w:tcW w:w="16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48E221C9" w14:textId="77777777" w:rsidR="009A2C7C" w:rsidRPr="00025367" w:rsidRDefault="009A2C7C" w:rsidP="004D4C39">
            <w:pPr>
              <w:rPr>
                <w:rFonts w:ascii="Palatino Linotype" w:hAnsi="Palatino Linotype"/>
                <w:sz w:val="20"/>
                <w:szCs w:val="20"/>
              </w:rPr>
            </w:pPr>
            <w:r w:rsidRPr="00025367">
              <w:rPr>
                <w:rFonts w:ascii="Palatino Linotype" w:hAnsi="Palatino Linotype" w:cs="Calibri"/>
                <w:sz w:val="20"/>
                <w:szCs w:val="20"/>
              </w:rPr>
              <w:t>47; 5974 (2342)</w:t>
            </w:r>
          </w:p>
        </w:tc>
      </w:tr>
    </w:tbl>
    <w:p w14:paraId="75E0E14B" w14:textId="77777777" w:rsidR="009A2C7C" w:rsidRDefault="009A2C7C" w:rsidP="00411951">
      <w:pPr>
        <w:spacing w:after="0" w:line="240" w:lineRule="auto"/>
        <w:rPr>
          <w:rFonts w:ascii="Palatino Linotype" w:hAnsi="Palatino Linotype"/>
          <w:sz w:val="20"/>
          <w:szCs w:val="20"/>
        </w:rPr>
      </w:pPr>
    </w:p>
    <w:sectPr w:rsidR="009A2C7C" w:rsidSect="004119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179F7" w14:textId="77777777" w:rsidR="000A7764" w:rsidRDefault="000A7764" w:rsidP="005B0615">
      <w:pPr>
        <w:spacing w:after="0" w:line="240" w:lineRule="auto"/>
      </w:pPr>
      <w:r>
        <w:separator/>
      </w:r>
    </w:p>
  </w:endnote>
  <w:endnote w:type="continuationSeparator" w:id="0">
    <w:p w14:paraId="63189938" w14:textId="77777777" w:rsidR="000A7764" w:rsidRDefault="000A7764" w:rsidP="005B0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BBC22" w14:textId="77777777" w:rsidR="000A7764" w:rsidRDefault="000A7764" w:rsidP="005B0615">
      <w:pPr>
        <w:spacing w:after="0" w:line="240" w:lineRule="auto"/>
      </w:pPr>
      <w:r>
        <w:separator/>
      </w:r>
    </w:p>
  </w:footnote>
  <w:footnote w:type="continuationSeparator" w:id="0">
    <w:p w14:paraId="17DDE758" w14:textId="77777777" w:rsidR="000A7764" w:rsidRDefault="000A7764" w:rsidP="005B0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6300B"/>
    <w:multiLevelType w:val="hybridMultilevel"/>
    <w:tmpl w:val="A976A45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19A"/>
    <w:rsid w:val="000129EB"/>
    <w:rsid w:val="00025367"/>
    <w:rsid w:val="000A7764"/>
    <w:rsid w:val="000B1A67"/>
    <w:rsid w:val="000C15C1"/>
    <w:rsid w:val="000D6648"/>
    <w:rsid w:val="000F3BF7"/>
    <w:rsid w:val="00101EBE"/>
    <w:rsid w:val="00105BDC"/>
    <w:rsid w:val="0016372A"/>
    <w:rsid w:val="00173225"/>
    <w:rsid w:val="001C382B"/>
    <w:rsid w:val="001C5281"/>
    <w:rsid w:val="002422EE"/>
    <w:rsid w:val="00284F4A"/>
    <w:rsid w:val="0028631B"/>
    <w:rsid w:val="002D39AF"/>
    <w:rsid w:val="002F41E5"/>
    <w:rsid w:val="00304614"/>
    <w:rsid w:val="00357E5F"/>
    <w:rsid w:val="0036424A"/>
    <w:rsid w:val="003822FD"/>
    <w:rsid w:val="00392902"/>
    <w:rsid w:val="00411951"/>
    <w:rsid w:val="0048243D"/>
    <w:rsid w:val="00496A3D"/>
    <w:rsid w:val="004C33A9"/>
    <w:rsid w:val="004E0272"/>
    <w:rsid w:val="005003A3"/>
    <w:rsid w:val="005157ED"/>
    <w:rsid w:val="00560487"/>
    <w:rsid w:val="00596571"/>
    <w:rsid w:val="005B0615"/>
    <w:rsid w:val="005C293F"/>
    <w:rsid w:val="005E3692"/>
    <w:rsid w:val="00695538"/>
    <w:rsid w:val="00711D9F"/>
    <w:rsid w:val="007505B4"/>
    <w:rsid w:val="007775E7"/>
    <w:rsid w:val="007A78C5"/>
    <w:rsid w:val="007F313F"/>
    <w:rsid w:val="008273E5"/>
    <w:rsid w:val="009A2C7C"/>
    <w:rsid w:val="009C4021"/>
    <w:rsid w:val="009E4164"/>
    <w:rsid w:val="00A32467"/>
    <w:rsid w:val="00A76FA9"/>
    <w:rsid w:val="00A80A9F"/>
    <w:rsid w:val="00A94134"/>
    <w:rsid w:val="00AE5E08"/>
    <w:rsid w:val="00B3311E"/>
    <w:rsid w:val="00BD23F0"/>
    <w:rsid w:val="00BE719A"/>
    <w:rsid w:val="00C023A7"/>
    <w:rsid w:val="00C16F94"/>
    <w:rsid w:val="00C200FC"/>
    <w:rsid w:val="00C35A0C"/>
    <w:rsid w:val="00C56F7A"/>
    <w:rsid w:val="00C66C02"/>
    <w:rsid w:val="00D66326"/>
    <w:rsid w:val="00D70FBA"/>
    <w:rsid w:val="00DF4342"/>
    <w:rsid w:val="00E01E27"/>
    <w:rsid w:val="00E27E39"/>
    <w:rsid w:val="00E345EE"/>
    <w:rsid w:val="00EA34CB"/>
    <w:rsid w:val="00EE04AF"/>
    <w:rsid w:val="00EF0B71"/>
    <w:rsid w:val="00F13E14"/>
    <w:rsid w:val="00F53546"/>
    <w:rsid w:val="00FD381A"/>
    <w:rsid w:val="00FE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48C3D3"/>
  <w15:chartTrackingRefBased/>
  <w15:docId w15:val="{75071BE8-5E10-4086-9E42-1451DF3E3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A9F"/>
  </w:style>
  <w:style w:type="paragraph" w:styleId="Heading1">
    <w:name w:val="heading 1"/>
    <w:basedOn w:val="Normal"/>
    <w:next w:val="Normal"/>
    <w:link w:val="Heading1Char"/>
    <w:uiPriority w:val="9"/>
    <w:qFormat/>
    <w:rsid w:val="00A94134"/>
    <w:pPr>
      <w:keepNext/>
      <w:keepLines/>
      <w:spacing w:before="240" w:after="0"/>
      <w:outlineLvl w:val="0"/>
    </w:pPr>
    <w:rPr>
      <w:rFonts w:ascii="Palatino Linotype" w:eastAsiaTheme="majorEastAsia" w:hAnsi="Palatino Linotype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134"/>
    <w:pPr>
      <w:keepNext/>
      <w:keepLines/>
      <w:spacing w:before="40" w:after="0"/>
      <w:outlineLvl w:val="1"/>
    </w:pPr>
    <w:rPr>
      <w:rFonts w:ascii="Palatino Linotype" w:eastAsiaTheme="majorEastAsia" w:hAnsi="Palatino Linotype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19A"/>
    <w:pPr>
      <w:spacing w:after="200" w:line="276" w:lineRule="auto"/>
      <w:ind w:left="720"/>
      <w:contextualSpacing/>
    </w:pPr>
    <w:rPr>
      <w:lang w:val="en-PH"/>
    </w:rPr>
  </w:style>
  <w:style w:type="table" w:styleId="TableGrid">
    <w:name w:val="Table Grid"/>
    <w:basedOn w:val="TableNormal"/>
    <w:uiPriority w:val="39"/>
    <w:rsid w:val="00711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6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615"/>
  </w:style>
  <w:style w:type="paragraph" w:styleId="Footer">
    <w:name w:val="footer"/>
    <w:basedOn w:val="Normal"/>
    <w:link w:val="FooterChar"/>
    <w:uiPriority w:val="99"/>
    <w:unhideWhenUsed/>
    <w:rsid w:val="005B06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615"/>
  </w:style>
  <w:style w:type="paragraph" w:styleId="BalloonText">
    <w:name w:val="Balloon Text"/>
    <w:basedOn w:val="Normal"/>
    <w:link w:val="BalloonTextChar"/>
    <w:uiPriority w:val="99"/>
    <w:semiHidden/>
    <w:unhideWhenUsed/>
    <w:rsid w:val="005B0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61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4134"/>
    <w:rPr>
      <w:rFonts w:ascii="Palatino Linotype" w:eastAsiaTheme="majorEastAsia" w:hAnsi="Palatino Linotype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4134"/>
    <w:rPr>
      <w:rFonts w:ascii="Palatino Linotype" w:eastAsiaTheme="majorEastAsia" w:hAnsi="Palatino Linotype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3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9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lvin Santos</dc:creator>
  <cp:keywords/>
  <dc:description/>
  <cp:lastModifiedBy>Emalie Rosewarne</cp:lastModifiedBy>
  <cp:revision>4</cp:revision>
  <dcterms:created xsi:type="dcterms:W3CDTF">2022-06-07T05:17:00Z</dcterms:created>
  <dcterms:modified xsi:type="dcterms:W3CDTF">2022-07-13T05:43:00Z</dcterms:modified>
</cp:coreProperties>
</file>